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C430BD" w14:textId="30F139C7" w:rsidR="00B50B86" w:rsidRPr="00DD4C84" w:rsidRDefault="00B50B86" w:rsidP="004F3ED9">
      <w:pPr>
        <w:rPr>
          <w:rFonts w:asciiTheme="majorBidi" w:eastAsia="Times New Roman" w:hAnsiTheme="majorBidi" w:cstheme="majorBidi"/>
          <w:b/>
        </w:rPr>
      </w:pPr>
      <w:r w:rsidRPr="00DD4C84">
        <w:rPr>
          <w:rFonts w:asciiTheme="majorBidi" w:eastAsia="Times New Roman" w:hAnsiTheme="majorBidi" w:cstheme="majorBidi"/>
          <w:b/>
        </w:rPr>
        <w:t>PICO:</w:t>
      </w:r>
    </w:p>
    <w:p w14:paraId="31424CE7" w14:textId="60484403" w:rsidR="00B50B86" w:rsidRPr="00DD4C84" w:rsidRDefault="00B50B86" w:rsidP="008203E7">
      <w:pPr>
        <w:rPr>
          <w:rFonts w:asciiTheme="majorBidi" w:eastAsia="Times New Roman" w:hAnsiTheme="majorBidi" w:cstheme="majorBidi"/>
          <w:b/>
        </w:rPr>
      </w:pPr>
      <w:r w:rsidRPr="00DD4C84">
        <w:rPr>
          <w:rFonts w:asciiTheme="majorBidi" w:eastAsia="Times New Roman" w:hAnsiTheme="majorBidi" w:cstheme="majorBidi"/>
          <w:b/>
        </w:rPr>
        <w:t>Population:</w:t>
      </w:r>
      <w:r w:rsidR="008203E7" w:rsidRPr="00DD4C84">
        <w:rPr>
          <w:rFonts w:asciiTheme="majorBidi" w:hAnsiTheme="majorBidi" w:cstheme="majorBidi"/>
          <w:color w:val="222222"/>
          <w:shd w:val="clear" w:color="auto" w:fill="FFFFFF"/>
        </w:rPr>
        <w:t xml:space="preserve">  </w:t>
      </w:r>
    </w:p>
    <w:p w14:paraId="2EAB648A" w14:textId="0973CD50" w:rsidR="00B50B86" w:rsidRPr="00DD4C84" w:rsidRDefault="008203E7" w:rsidP="004F3ED9">
      <w:pPr>
        <w:rPr>
          <w:rFonts w:asciiTheme="majorBidi" w:eastAsia="Times New Roman" w:hAnsiTheme="majorBidi" w:cstheme="majorBidi"/>
          <w:b/>
        </w:rPr>
      </w:pPr>
      <w:r w:rsidRPr="00DD4C84">
        <w:rPr>
          <w:rFonts w:asciiTheme="majorBidi" w:hAnsiTheme="majorBidi" w:cstheme="majorBidi"/>
          <w:color w:val="222222"/>
          <w:shd w:val="clear" w:color="auto" w:fill="FFFFFF"/>
        </w:rPr>
        <w:t>intertrochanteric femur fractures with lat</w:t>
      </w:r>
      <w:r w:rsidR="003E4015">
        <w:rPr>
          <w:rFonts w:asciiTheme="majorBidi" w:hAnsiTheme="majorBidi" w:cstheme="majorBidi"/>
          <w:color w:val="222222"/>
          <w:shd w:val="clear" w:color="auto" w:fill="FFFFFF"/>
        </w:rPr>
        <w:t>e</w:t>
      </w:r>
      <w:r w:rsidRPr="00DD4C84">
        <w:rPr>
          <w:rFonts w:asciiTheme="majorBidi" w:hAnsiTheme="majorBidi" w:cstheme="majorBidi"/>
          <w:color w:val="222222"/>
          <w:shd w:val="clear" w:color="auto" w:fill="FFFFFF"/>
        </w:rPr>
        <w:t>ral wall fractures</w:t>
      </w:r>
    </w:p>
    <w:p w14:paraId="39AA52D0" w14:textId="16D19018" w:rsidR="00B50B86" w:rsidRPr="00DD4C84" w:rsidRDefault="00B50B86" w:rsidP="004F3ED9">
      <w:pPr>
        <w:rPr>
          <w:rFonts w:asciiTheme="majorBidi" w:eastAsia="Times New Roman" w:hAnsiTheme="majorBidi" w:cstheme="majorBidi"/>
          <w:b/>
        </w:rPr>
      </w:pPr>
      <w:r w:rsidRPr="00DD4C84">
        <w:rPr>
          <w:rFonts w:asciiTheme="majorBidi" w:eastAsia="Times New Roman" w:hAnsiTheme="majorBidi" w:cstheme="majorBidi"/>
          <w:b/>
        </w:rPr>
        <w:t>Intervention:</w:t>
      </w:r>
    </w:p>
    <w:p w14:paraId="0091AB1C" w14:textId="0F2A4E1F" w:rsidR="00B50B86" w:rsidRPr="00DD4C84" w:rsidRDefault="008203E7" w:rsidP="008203E7">
      <w:pPr>
        <w:pStyle w:val="NormalWeb"/>
        <w:shd w:val="clear" w:color="auto" w:fill="FFFFFF"/>
        <w:rPr>
          <w:rFonts w:asciiTheme="majorBidi" w:hAnsiTheme="majorBidi" w:cstheme="majorBidi"/>
          <w:color w:val="222222"/>
          <w:sz w:val="22"/>
          <w:szCs w:val="22"/>
        </w:rPr>
      </w:pPr>
      <w:r w:rsidRPr="003E4015">
        <w:rPr>
          <w:rFonts w:asciiTheme="majorBidi" w:hAnsiTheme="majorBidi" w:cstheme="majorBidi"/>
          <w:bCs/>
          <w:sz w:val="22"/>
          <w:szCs w:val="22"/>
        </w:rPr>
        <w:t>PFNA,</w:t>
      </w:r>
      <w:r w:rsidRPr="00DD4C84">
        <w:rPr>
          <w:rFonts w:asciiTheme="majorBidi" w:hAnsiTheme="majorBidi" w:cstheme="majorBidi"/>
          <w:b/>
          <w:sz w:val="22"/>
          <w:szCs w:val="22"/>
        </w:rPr>
        <w:t xml:space="preserve"> </w:t>
      </w:r>
      <w:r w:rsidRPr="00DD4C84">
        <w:rPr>
          <w:rFonts w:asciiTheme="majorBidi" w:hAnsiTheme="majorBidi" w:cstheme="majorBidi"/>
          <w:color w:val="222222"/>
          <w:sz w:val="22"/>
          <w:szCs w:val="22"/>
        </w:rPr>
        <w:t>buttressing by trochanteric buttress plate (TBP) supplemented with proximal femoral nailing, Screw-augmented PFN, trochanter stabilizing plate, RoSA/TSP, proximal femoral totally bionic nail (PFTBN), CMN.</w:t>
      </w:r>
    </w:p>
    <w:p w14:paraId="063CA687" w14:textId="39F31810" w:rsidR="00B50B86" w:rsidRPr="00DD4C84" w:rsidRDefault="00CF510B" w:rsidP="004F3ED9">
      <w:pPr>
        <w:rPr>
          <w:rFonts w:asciiTheme="majorBidi" w:eastAsia="Times New Roman" w:hAnsiTheme="majorBidi" w:cstheme="majorBidi"/>
          <w:b/>
        </w:rPr>
      </w:pPr>
      <w:r w:rsidRPr="00DD4C84">
        <w:rPr>
          <w:rFonts w:asciiTheme="majorBidi" w:eastAsia="Times New Roman" w:hAnsiTheme="majorBidi" w:cstheme="majorBidi"/>
          <w:b/>
        </w:rPr>
        <w:t>Comparison</w:t>
      </w:r>
      <w:r w:rsidR="00B50B86" w:rsidRPr="00DD4C84">
        <w:rPr>
          <w:rFonts w:asciiTheme="majorBidi" w:eastAsia="Times New Roman" w:hAnsiTheme="majorBidi" w:cstheme="majorBidi"/>
          <w:b/>
        </w:rPr>
        <w:t>:</w:t>
      </w:r>
    </w:p>
    <w:p w14:paraId="036C2997" w14:textId="040797C7" w:rsidR="00B50B86" w:rsidRPr="00DD4C84" w:rsidRDefault="008203E7" w:rsidP="008203E7">
      <w:pPr>
        <w:rPr>
          <w:rFonts w:asciiTheme="majorBidi" w:eastAsia="Times New Roman" w:hAnsiTheme="majorBidi" w:cstheme="majorBidi"/>
          <w:b/>
        </w:rPr>
      </w:pPr>
      <w:r w:rsidRPr="00DD4C84">
        <w:rPr>
          <w:rFonts w:asciiTheme="majorBidi" w:hAnsiTheme="majorBidi" w:cstheme="majorBidi"/>
          <w:color w:val="222222"/>
          <w:shd w:val="clear" w:color="auto" w:fill="FFFFFF"/>
        </w:rPr>
        <w:t>intertrochanteric femur fractures without lateral wall fractures</w:t>
      </w:r>
    </w:p>
    <w:p w14:paraId="55565209" w14:textId="6503A36C" w:rsidR="00B50B86" w:rsidRPr="00DD4C84" w:rsidRDefault="00B50B86" w:rsidP="004F3ED9">
      <w:pPr>
        <w:rPr>
          <w:rFonts w:asciiTheme="majorBidi" w:eastAsia="Times New Roman" w:hAnsiTheme="majorBidi" w:cstheme="majorBidi"/>
          <w:b/>
        </w:rPr>
      </w:pPr>
      <w:r w:rsidRPr="00DD4C84">
        <w:rPr>
          <w:rFonts w:asciiTheme="majorBidi" w:eastAsia="Times New Roman" w:hAnsiTheme="majorBidi" w:cstheme="majorBidi"/>
          <w:b/>
        </w:rPr>
        <w:t>Outcome:</w:t>
      </w:r>
    </w:p>
    <w:p w14:paraId="57A15B84" w14:textId="4291F60E" w:rsidR="008203E7" w:rsidRPr="00DD4C84" w:rsidRDefault="00CF510B" w:rsidP="00CF510B">
      <w:pPr>
        <w:rPr>
          <w:rFonts w:asciiTheme="majorBidi" w:eastAsia="Times New Roman" w:hAnsiTheme="majorBidi" w:cstheme="majorBidi"/>
          <w:b/>
        </w:rPr>
      </w:pPr>
      <w:r w:rsidRPr="00DD4C84">
        <w:rPr>
          <w:rFonts w:asciiTheme="majorBidi" w:hAnsiTheme="majorBidi" w:cstheme="majorBidi"/>
          <w:color w:val="222222"/>
          <w:shd w:val="clear" w:color="auto" w:fill="FFFFFF"/>
        </w:rPr>
        <w:t>peri-implant fracture rate, re-operation rates, duration of surgery, intra-operative blood loss, required blood transfusion, lengths of hospital stay, functional outcome, mortality rate, Harris hip scores (1 year), and complications (infection, cutting out, loss of reduction, backing out of lag screws, cephalic screw breakage, nail breakage, nonunion and delayed healing rates, femoral head necrosis)</w:t>
      </w:r>
    </w:p>
    <w:p w14:paraId="0A3EDD88" w14:textId="5AE30AFA" w:rsidR="00B50B86" w:rsidRDefault="00B50B86" w:rsidP="004F3ED9">
      <w:pPr>
        <w:rPr>
          <w:rFonts w:asciiTheme="majorBidi" w:eastAsia="Times New Roman" w:hAnsiTheme="majorBidi" w:cstheme="majorBidi"/>
          <w:b/>
        </w:rPr>
      </w:pPr>
    </w:p>
    <w:p w14:paraId="41683CFA" w14:textId="53A9E556" w:rsidR="0058262A" w:rsidRPr="00B50B86" w:rsidRDefault="00C45EC2">
      <w:pPr>
        <w:rPr>
          <w:rFonts w:asciiTheme="majorBidi" w:eastAsia="Times New Roman" w:hAnsiTheme="majorBidi" w:cstheme="majorBidi"/>
          <w:b/>
          <w:i/>
          <w:u w:val="single"/>
        </w:rPr>
      </w:pPr>
      <w:bookmarkStart w:id="0" w:name="_GoBack"/>
      <w:bookmarkEnd w:id="0"/>
      <w:r w:rsidRPr="00B50B86">
        <w:rPr>
          <w:rFonts w:asciiTheme="majorBidi" w:eastAsia="Times New Roman" w:hAnsiTheme="majorBidi" w:cstheme="majorBidi"/>
          <w:b/>
          <w:u w:val="single"/>
        </w:rPr>
        <w:t>1. Pubmed (NML)</w:t>
      </w:r>
    </w:p>
    <w:p w14:paraId="56F816AA" w14:textId="5A64F226" w:rsidR="0058262A" w:rsidRPr="00B50B86" w:rsidRDefault="00C45EC2" w:rsidP="00A878C7">
      <w:pPr>
        <w:rPr>
          <w:rFonts w:asciiTheme="majorBidi" w:eastAsia="Times New Roman" w:hAnsiTheme="majorBidi" w:cstheme="majorBidi"/>
        </w:rPr>
      </w:pPr>
      <w:r w:rsidRPr="00B50B86">
        <w:rPr>
          <w:rFonts w:asciiTheme="majorBidi" w:eastAsia="Times New Roman" w:hAnsiTheme="majorBidi" w:cstheme="majorBidi"/>
        </w:rPr>
        <w:t xml:space="preserve">Date of Search: </w:t>
      </w:r>
      <w:r w:rsidR="00A878C7" w:rsidRPr="00B50B86">
        <w:rPr>
          <w:rFonts w:asciiTheme="majorBidi" w:eastAsia="Times New Roman" w:hAnsiTheme="majorBidi" w:cstheme="majorBidi"/>
        </w:rPr>
        <w:t>27</w:t>
      </w:r>
      <w:r w:rsidR="003F5AFE" w:rsidRPr="00B50B86">
        <w:rPr>
          <w:rFonts w:asciiTheme="majorBidi" w:eastAsia="Times New Roman" w:hAnsiTheme="majorBidi" w:cstheme="majorBidi"/>
        </w:rPr>
        <w:t>/0</w:t>
      </w:r>
      <w:r w:rsidR="00A878C7" w:rsidRPr="00B50B86">
        <w:rPr>
          <w:rFonts w:asciiTheme="majorBidi" w:eastAsia="Times New Roman" w:hAnsiTheme="majorBidi" w:cstheme="majorBidi"/>
        </w:rPr>
        <w:t>6</w:t>
      </w:r>
      <w:r w:rsidR="003F5AFE" w:rsidRPr="00B50B86">
        <w:rPr>
          <w:rFonts w:asciiTheme="majorBidi" w:eastAsia="Times New Roman" w:hAnsiTheme="majorBidi" w:cstheme="majorBidi"/>
        </w:rPr>
        <w:t>/2024</w:t>
      </w:r>
    </w:p>
    <w:p w14:paraId="068A5B6B" w14:textId="32F6CD4E" w:rsidR="0058262A" w:rsidRPr="00B50B86" w:rsidRDefault="00C45EC2" w:rsidP="004F3ED9">
      <w:pPr>
        <w:rPr>
          <w:rFonts w:asciiTheme="majorBidi" w:eastAsia="Times New Roman" w:hAnsiTheme="majorBidi" w:cstheme="majorBidi"/>
          <w:lang w:val="en-US"/>
        </w:rPr>
      </w:pPr>
      <w:r w:rsidRPr="00B50B86">
        <w:rPr>
          <w:rFonts w:asciiTheme="majorBidi" w:eastAsia="Times New Roman" w:hAnsiTheme="majorBidi" w:cstheme="majorBidi"/>
        </w:rPr>
        <w:t xml:space="preserve">Number of results: </w:t>
      </w:r>
      <w:r w:rsidR="001B64F7">
        <w:rPr>
          <w:rFonts w:asciiTheme="majorBidi" w:eastAsia="Times New Roman" w:hAnsiTheme="majorBidi" w:cstheme="majorBidi"/>
        </w:rPr>
        <w:t>210</w:t>
      </w:r>
    </w:p>
    <w:p w14:paraId="42A6C150" w14:textId="56C4D3B0" w:rsidR="00ED079E" w:rsidRPr="00B50B86" w:rsidRDefault="00A878C7" w:rsidP="00C71C6C">
      <w:pPr>
        <w:rPr>
          <w:rFonts w:asciiTheme="majorBidi" w:eastAsia="Times New Roman" w:hAnsiTheme="majorBidi" w:cstheme="majorBidi"/>
          <w:bCs/>
        </w:rPr>
      </w:pPr>
      <w:r w:rsidRPr="00B50B86">
        <w:rPr>
          <w:rFonts w:asciiTheme="majorBidi" w:eastAsia="Times New Roman" w:hAnsiTheme="majorBidi" w:cstheme="majorBidi"/>
          <w:bCs/>
        </w:rPr>
        <w:t>((("intertrochanteric" AND "fracture") OR ("pertrochanteral" OR "pertrochanteric") OR "Intertrochanteric fracture*" OR "pertrochanteric fracture*" OR "extracapsular fracture*" OR "intertrochanteric HIP fracture" OR "extracapsular hip fracture*" OR "hip fracture*" OR "Hip fractures" [MeSh] OR "Intertrochanteric femoral fracture*" OR "femoral intertrochanteric fracture" OR "intertrochanteric fracture femur" OR "intertrochanteric fracture of femur" OR "intertrochanteric fracture of the femur" OR "Intertrochanteric femur fracture*" OR "Intertrochanteric hip fracture*" OR "Fractures, Intertrochanteric" OR ((AO OR OTA) AND (31A2.2 OR 31A2.3 OR 31A3.1 OR 31A3.2 OR 31A3.3)) OR((hip OR hips OR trochant* OR pertrochant* OR intertrochant* OR extracapsular*) AND fracture*))) AND ("lateral wall fracture*" OR "lateral wall involvement" OR ( lateral and wall))</w:t>
      </w:r>
    </w:p>
    <w:p w14:paraId="57F9E412" w14:textId="3DCC3A22" w:rsidR="00A878C7" w:rsidRPr="00B50B86" w:rsidRDefault="00A878C7" w:rsidP="00C71C6C">
      <w:pPr>
        <w:rPr>
          <w:rFonts w:asciiTheme="majorBidi" w:eastAsia="Times New Roman" w:hAnsiTheme="majorBidi" w:cstheme="majorBidi"/>
          <w:b/>
          <w:u w:val="single"/>
        </w:rPr>
      </w:pPr>
    </w:p>
    <w:p w14:paraId="39A214C5" w14:textId="1C92B141" w:rsidR="00C71C6C" w:rsidRPr="00B50B86" w:rsidRDefault="00C71C6C" w:rsidP="00C71C6C">
      <w:pPr>
        <w:rPr>
          <w:rFonts w:asciiTheme="majorBidi" w:eastAsia="Times New Roman" w:hAnsiTheme="majorBidi" w:cstheme="majorBidi"/>
          <w:b/>
          <w:i/>
          <w:u w:val="single"/>
        </w:rPr>
      </w:pPr>
      <w:r w:rsidRPr="00B50B86">
        <w:rPr>
          <w:rFonts w:asciiTheme="majorBidi" w:eastAsia="Times New Roman" w:hAnsiTheme="majorBidi" w:cstheme="majorBidi"/>
          <w:b/>
          <w:u w:val="single"/>
        </w:rPr>
        <w:t xml:space="preserve">2. Scopus (Elsevier) </w:t>
      </w:r>
    </w:p>
    <w:p w14:paraId="1A0391BA" w14:textId="2FEEEFB3" w:rsidR="00C71C6C" w:rsidRPr="00B50B86" w:rsidRDefault="00C71C6C" w:rsidP="00A878C7">
      <w:pPr>
        <w:rPr>
          <w:rFonts w:asciiTheme="majorBidi" w:eastAsia="Times New Roman" w:hAnsiTheme="majorBidi" w:cstheme="majorBidi"/>
        </w:rPr>
      </w:pPr>
      <w:r w:rsidRPr="00B50B86">
        <w:rPr>
          <w:rFonts w:asciiTheme="majorBidi" w:eastAsia="Times New Roman" w:hAnsiTheme="majorBidi" w:cstheme="majorBidi"/>
        </w:rPr>
        <w:t xml:space="preserve">Date of Search: </w:t>
      </w:r>
      <w:r w:rsidR="00A878C7" w:rsidRPr="00B50B86">
        <w:rPr>
          <w:rFonts w:asciiTheme="majorBidi" w:eastAsia="Times New Roman" w:hAnsiTheme="majorBidi" w:cstheme="majorBidi"/>
        </w:rPr>
        <w:t>2</w:t>
      </w:r>
      <w:r w:rsidR="00681490" w:rsidRPr="00B50B86">
        <w:rPr>
          <w:rFonts w:asciiTheme="majorBidi" w:eastAsia="Times New Roman" w:hAnsiTheme="majorBidi" w:cstheme="majorBidi"/>
        </w:rPr>
        <w:t>6/0</w:t>
      </w:r>
      <w:r w:rsidR="00A878C7" w:rsidRPr="00B50B86">
        <w:rPr>
          <w:rFonts w:asciiTheme="majorBidi" w:eastAsia="Times New Roman" w:hAnsiTheme="majorBidi" w:cstheme="majorBidi"/>
        </w:rPr>
        <w:t>6</w:t>
      </w:r>
      <w:r w:rsidR="00681490" w:rsidRPr="00B50B86">
        <w:rPr>
          <w:rFonts w:asciiTheme="majorBidi" w:eastAsia="Times New Roman" w:hAnsiTheme="majorBidi" w:cstheme="majorBidi"/>
        </w:rPr>
        <w:t>/2024</w:t>
      </w:r>
    </w:p>
    <w:p w14:paraId="39221146" w14:textId="15346E57" w:rsidR="00ED079E" w:rsidRPr="00B50B86" w:rsidRDefault="00C71C6C" w:rsidP="00A878C7">
      <w:pPr>
        <w:rPr>
          <w:rFonts w:asciiTheme="majorBidi" w:eastAsia="Times New Roman" w:hAnsiTheme="majorBidi" w:cstheme="majorBidi"/>
        </w:rPr>
      </w:pPr>
      <w:r w:rsidRPr="00B50B86">
        <w:rPr>
          <w:rFonts w:asciiTheme="majorBidi" w:eastAsia="Times New Roman" w:hAnsiTheme="majorBidi" w:cstheme="majorBidi"/>
        </w:rPr>
        <w:t>Number of results:</w:t>
      </w:r>
      <w:r w:rsidR="00526ABD" w:rsidRPr="00B50B86">
        <w:rPr>
          <w:rFonts w:asciiTheme="majorBidi" w:eastAsia="Times New Roman" w:hAnsiTheme="majorBidi" w:cstheme="majorBidi"/>
        </w:rPr>
        <w:t xml:space="preserve"> 268</w:t>
      </w:r>
    </w:p>
    <w:p w14:paraId="5950B6E1" w14:textId="7D6A5E8C" w:rsidR="00A878C7" w:rsidRPr="00A878C7" w:rsidRDefault="00A878C7" w:rsidP="00A878C7">
      <w:pPr>
        <w:spacing w:after="0" w:line="240" w:lineRule="auto"/>
        <w:rPr>
          <w:rFonts w:asciiTheme="majorBidi" w:eastAsia="Times New Roman" w:hAnsiTheme="majorBidi" w:cstheme="majorBidi"/>
          <w:lang w:val="en-US" w:eastAsia="en-US"/>
        </w:rPr>
      </w:pPr>
      <w:r w:rsidRPr="00B50B86">
        <w:rPr>
          <w:rFonts w:asciiTheme="majorBidi" w:eastAsia="Times New Roman" w:hAnsiTheme="majorBidi" w:cstheme="majorBidi"/>
          <w:caps/>
          <w:lang w:val="en-US" w:eastAsia="en-US"/>
        </w:rPr>
        <w:t xml:space="preserve"> (</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INDEXTERMS</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intertrochanteric"</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lang w:val="en-US" w:eastAsia="en-US"/>
        </w:rPr>
        <w:t>"fracture"</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pertrochanteral"</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pertrochanteric"</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pertrochanteric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extracapsular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hip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extracapsular hip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hip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emoral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femoral intertrochanteric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 femur"</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 of femur"</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 of the femur"</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emur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hip fracture*"</w:t>
      </w:r>
      <w:r w:rsidRPr="00A878C7">
        <w:rPr>
          <w:rFonts w:asciiTheme="majorBidi" w:eastAsia="Times New Roman" w:hAnsiTheme="majorBidi" w:cstheme="majorBidi"/>
          <w:lang w:val="en-US" w:eastAsia="en-US"/>
        </w:rPr>
        <w:t> OR </w:t>
      </w:r>
      <w:r w:rsidR="002D5284">
        <w:rPr>
          <w:rFonts w:asciiTheme="majorBidi" w:eastAsia="Times New Roman" w:hAnsiTheme="majorBidi" w:cstheme="majorBidi"/>
          <w:lang w:val="en-US" w:eastAsia="en-US"/>
        </w:rPr>
        <w:t xml:space="preserve">"fractures, </w:t>
      </w:r>
      <w:r w:rsidRPr="00B50B86">
        <w:rPr>
          <w:rFonts w:asciiTheme="majorBidi" w:eastAsia="Times New Roman" w:hAnsiTheme="majorBidi" w:cstheme="majorBidi"/>
          <w:lang w:val="en-US" w:eastAsia="en-US"/>
        </w:rPr>
        <w:t>intertrochanteric"</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ao</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ota</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31a2.2</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2.3</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3.1</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3.2</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3.3</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hip</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hips</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trocha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pertrocha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extracapsular*</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lang w:val="en-US" w:eastAsia="en-US"/>
        </w:rPr>
        <w:t>fracture*</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caps/>
          <w:lang w:val="en-US" w:eastAsia="en-US"/>
        </w:rPr>
        <w:t>INDEXTERMS</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lateral wall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lateral wall involveme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lateral</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lang w:val="en-US" w:eastAsia="en-US"/>
        </w:rPr>
        <w:t>wall</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TITLE-ABS-KEY</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intertrochanteric"</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lang w:val="en-US" w:eastAsia="en-US"/>
        </w:rPr>
        <w:t>"fracture"</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pertrochanteral"</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pertrochanteric"</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pertrochanteric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extracapsular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hip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extracapsular hip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hip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emoral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femoral intertrochanteric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 femur"</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 of femur"</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racture of the femur"</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femur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eric hip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fractures, intertrochanteric"</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ao</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ota</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31a2.2</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2.3</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3.1</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3.2</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31a3.3</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hip</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h</w:t>
      </w:r>
      <w:r w:rsidRPr="00B50B86">
        <w:rPr>
          <w:rFonts w:asciiTheme="majorBidi" w:eastAsia="Times New Roman" w:hAnsiTheme="majorBidi" w:cstheme="majorBidi"/>
          <w:lang w:val="en-US" w:eastAsia="en-US"/>
        </w:rPr>
        <w:lastRenderedPageBreak/>
        <w:t>ips</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trocha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pertrocha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intertrocha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extracapsular*</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lang w:val="en-US" w:eastAsia="en-US"/>
        </w:rPr>
        <w:t>fracture*</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caps/>
          <w:lang w:val="en-US" w:eastAsia="en-US"/>
        </w:rPr>
        <w:t>TITLE-ABS-KEY</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lateral wall fracture*"</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lang w:val="en-US" w:eastAsia="en-US"/>
        </w:rPr>
        <w:t>"lateral wall involvement"</w:t>
      </w:r>
      <w:r w:rsidRPr="00A878C7">
        <w:rPr>
          <w:rFonts w:asciiTheme="majorBidi" w:eastAsia="Times New Roman" w:hAnsiTheme="majorBidi" w:cstheme="majorBidi"/>
          <w:lang w:val="en-US" w:eastAsia="en-US"/>
        </w:rPr>
        <w:t> OR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lang w:val="en-US" w:eastAsia="en-US"/>
        </w:rPr>
        <w:t>lateral</w:t>
      </w:r>
      <w:r w:rsidRPr="00A878C7">
        <w:rPr>
          <w:rFonts w:asciiTheme="majorBidi" w:eastAsia="Times New Roman" w:hAnsiTheme="majorBidi" w:cstheme="majorBidi"/>
          <w:lang w:val="en-US" w:eastAsia="en-US"/>
        </w:rPr>
        <w:t> AND </w:t>
      </w:r>
      <w:r w:rsidRPr="00B50B86">
        <w:rPr>
          <w:rFonts w:asciiTheme="majorBidi" w:eastAsia="Times New Roman" w:hAnsiTheme="majorBidi" w:cstheme="majorBidi"/>
          <w:lang w:val="en-US" w:eastAsia="en-US"/>
        </w:rPr>
        <w:t>wall</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r w:rsidRPr="00A878C7">
        <w:rPr>
          <w:rFonts w:asciiTheme="majorBidi" w:eastAsia="Times New Roman" w:hAnsiTheme="majorBidi" w:cstheme="majorBidi"/>
          <w:lang w:val="en-US" w:eastAsia="en-US"/>
        </w:rPr>
        <w:t> </w:t>
      </w:r>
      <w:r w:rsidRPr="00B50B86">
        <w:rPr>
          <w:rFonts w:asciiTheme="majorBidi" w:eastAsia="Times New Roman" w:hAnsiTheme="majorBidi" w:cstheme="majorBidi"/>
          <w:caps/>
          <w:lang w:val="en-US" w:eastAsia="en-US"/>
        </w:rPr>
        <w:t>)</w:t>
      </w:r>
    </w:p>
    <w:p w14:paraId="117DBBE1" w14:textId="77777777" w:rsidR="00A878C7" w:rsidRPr="00B50B86" w:rsidRDefault="00A878C7" w:rsidP="00C71C6C">
      <w:pPr>
        <w:rPr>
          <w:rFonts w:asciiTheme="majorBidi" w:eastAsia="Times New Roman" w:hAnsiTheme="majorBidi" w:cstheme="majorBidi"/>
          <w:color w:val="222222"/>
          <w:lang w:val="en-US" w:eastAsia="en-US"/>
        </w:rPr>
      </w:pPr>
    </w:p>
    <w:p w14:paraId="18C50386" w14:textId="10402FBB" w:rsidR="00C71C6C" w:rsidRPr="00B50B86" w:rsidRDefault="00C71C6C" w:rsidP="003E4015">
      <w:pPr>
        <w:rPr>
          <w:rFonts w:asciiTheme="majorBidi" w:eastAsia="Times New Roman" w:hAnsiTheme="majorBidi" w:cstheme="majorBidi"/>
          <w:b/>
          <w:u w:val="single"/>
        </w:rPr>
      </w:pPr>
      <w:r w:rsidRPr="00B50B86">
        <w:rPr>
          <w:rFonts w:asciiTheme="majorBidi" w:eastAsia="Times New Roman" w:hAnsiTheme="majorBidi" w:cstheme="majorBidi"/>
          <w:b/>
          <w:u w:val="single"/>
        </w:rPr>
        <w:t xml:space="preserve">3. Web of </w:t>
      </w:r>
      <w:r w:rsidR="003E4015">
        <w:rPr>
          <w:rFonts w:asciiTheme="majorBidi" w:eastAsia="Times New Roman" w:hAnsiTheme="majorBidi" w:cstheme="majorBidi"/>
          <w:b/>
          <w:u w:val="single"/>
        </w:rPr>
        <w:t>Science</w:t>
      </w:r>
      <w:r w:rsidRPr="00B50B86">
        <w:rPr>
          <w:rFonts w:asciiTheme="majorBidi" w:eastAsia="Times New Roman" w:hAnsiTheme="majorBidi" w:cstheme="majorBidi"/>
          <w:b/>
          <w:u w:val="single"/>
        </w:rPr>
        <w:t xml:space="preserve"> (Clarivate) </w:t>
      </w:r>
    </w:p>
    <w:p w14:paraId="5924EE5D" w14:textId="0F841216" w:rsidR="00C71C6C" w:rsidRPr="00B50B86" w:rsidRDefault="00C71C6C" w:rsidP="00526ABD">
      <w:pPr>
        <w:rPr>
          <w:rFonts w:asciiTheme="majorBidi" w:eastAsia="Times New Roman" w:hAnsiTheme="majorBidi" w:cstheme="majorBidi"/>
        </w:rPr>
      </w:pPr>
      <w:r w:rsidRPr="00B50B86">
        <w:rPr>
          <w:rFonts w:asciiTheme="majorBidi" w:eastAsia="Times New Roman" w:hAnsiTheme="majorBidi" w:cstheme="majorBidi"/>
        </w:rPr>
        <w:t xml:space="preserve">Date of Search: </w:t>
      </w:r>
      <w:r w:rsidR="00A878C7" w:rsidRPr="00B50B86">
        <w:rPr>
          <w:rFonts w:asciiTheme="majorBidi" w:eastAsia="Times New Roman" w:hAnsiTheme="majorBidi" w:cstheme="majorBidi"/>
        </w:rPr>
        <w:t>2</w:t>
      </w:r>
      <w:r w:rsidR="00526ABD" w:rsidRPr="00B50B86">
        <w:rPr>
          <w:rFonts w:asciiTheme="majorBidi" w:eastAsia="Times New Roman" w:hAnsiTheme="majorBidi" w:cstheme="majorBidi"/>
        </w:rPr>
        <w:t>7</w:t>
      </w:r>
      <w:r w:rsidR="00C90A32" w:rsidRPr="00B50B86">
        <w:rPr>
          <w:rFonts w:asciiTheme="majorBidi" w:eastAsia="Times New Roman" w:hAnsiTheme="majorBidi" w:cstheme="majorBidi"/>
        </w:rPr>
        <w:t>/0</w:t>
      </w:r>
      <w:r w:rsidR="00A878C7" w:rsidRPr="00B50B86">
        <w:rPr>
          <w:rFonts w:asciiTheme="majorBidi" w:eastAsia="Times New Roman" w:hAnsiTheme="majorBidi" w:cstheme="majorBidi"/>
        </w:rPr>
        <w:t>6</w:t>
      </w:r>
      <w:r w:rsidR="00C90A32" w:rsidRPr="00B50B86">
        <w:rPr>
          <w:rFonts w:asciiTheme="majorBidi" w:eastAsia="Times New Roman" w:hAnsiTheme="majorBidi" w:cstheme="majorBidi"/>
        </w:rPr>
        <w:t>/202</w:t>
      </w:r>
      <w:r w:rsidR="00526ABD" w:rsidRPr="00B50B86">
        <w:rPr>
          <w:rFonts w:asciiTheme="majorBidi" w:eastAsia="Times New Roman" w:hAnsiTheme="majorBidi" w:cstheme="majorBidi"/>
        </w:rPr>
        <w:t>4</w:t>
      </w:r>
    </w:p>
    <w:p w14:paraId="79A98C25" w14:textId="4B54DDC4" w:rsidR="00795DB1" w:rsidRPr="00B50B86" w:rsidRDefault="00C71C6C" w:rsidP="00C90A32">
      <w:pPr>
        <w:rPr>
          <w:rFonts w:asciiTheme="majorBidi" w:eastAsia="Times New Roman" w:hAnsiTheme="majorBidi" w:cstheme="majorBidi"/>
        </w:rPr>
      </w:pPr>
      <w:r w:rsidRPr="00B50B86">
        <w:rPr>
          <w:rFonts w:asciiTheme="majorBidi" w:eastAsia="Times New Roman" w:hAnsiTheme="majorBidi" w:cstheme="majorBidi"/>
        </w:rPr>
        <w:t xml:space="preserve">Number of results: </w:t>
      </w:r>
      <w:r w:rsidR="00A878C7" w:rsidRPr="00B50B86">
        <w:rPr>
          <w:rFonts w:asciiTheme="majorBidi" w:eastAsia="Times New Roman" w:hAnsiTheme="majorBidi" w:cstheme="majorBidi"/>
        </w:rPr>
        <w:t>199</w:t>
      </w:r>
    </w:p>
    <w:p w14:paraId="086A2912" w14:textId="6CE2F0A4" w:rsidR="009D6EE6" w:rsidRPr="00B50B86" w:rsidRDefault="00315CCA" w:rsidP="00063173">
      <w:pPr>
        <w:shd w:val="clear" w:color="auto" w:fill="FFFFFF"/>
        <w:spacing w:after="0" w:line="240" w:lineRule="auto"/>
        <w:rPr>
          <w:rStyle w:val="Strong"/>
          <w:rFonts w:asciiTheme="majorBidi" w:hAnsiTheme="majorBidi" w:cstheme="majorBidi"/>
          <w:b w:val="0"/>
          <w:bCs w:val="0"/>
          <w:shd w:val="clear" w:color="auto" w:fill="FAFAFC"/>
        </w:rPr>
      </w:pPr>
      <w:r w:rsidRPr="00B50B86">
        <w:rPr>
          <w:rStyle w:val="Strong"/>
          <w:rFonts w:asciiTheme="majorBidi" w:hAnsiTheme="majorBidi" w:cstheme="majorBidi"/>
          <w:b w:val="0"/>
          <w:bCs w:val="0"/>
          <w:shd w:val="clear" w:color="auto" w:fill="FAFAFC"/>
        </w:rPr>
        <w:t>(AB=(((("intertrochanteric" AND "fracture") OR ("pertrochanteric" OR "pertrochanteric") OR "Intertrochanteric fracture*" OR "pertrochanteric fracture*" OR "extracapsular fracture*" OR "intertrochanteric HIP fracture" OR "extracapsular hip fracture*" OR "hip fracture*" OR "Intertrochanteric femoral fracture*" OR "femoral intertrochanteric fracture" OR "intertrochanteric fracture femur" OR "intertrochanteric fracture of femur" OR "intertrochanteric fracture of the femur" OR "Intertrochanteric femur fracture*" OR "Intertrochanteric hip fracture*" OR "Fractures, Intertrochanteric" OR ((AO OR OTA) AND (31A2.2 OR 31A2.3 OR 31A3.1 OR 31A3.2 OR 31A3.3)) OR((hip OR hips OR trochant* OR pertrochant* OR intertrochant* OR extracapsular*) AND fracture*))) )) AND AB=(("lateral wall fracture*" OR "lateral wall involvement" OR ( lateral and wall)))</w:t>
      </w:r>
    </w:p>
    <w:p w14:paraId="5936C248" w14:textId="1BB43282" w:rsidR="00315CCA" w:rsidRPr="00B50B86" w:rsidRDefault="00315CCA" w:rsidP="00063173">
      <w:pPr>
        <w:shd w:val="clear" w:color="auto" w:fill="FFFFFF"/>
        <w:spacing w:after="0" w:line="240" w:lineRule="auto"/>
        <w:rPr>
          <w:rFonts w:asciiTheme="majorBidi" w:eastAsia="Times New Roman" w:hAnsiTheme="majorBidi" w:cstheme="majorBidi"/>
          <w:color w:val="222222"/>
          <w:lang w:val="en-US" w:eastAsia="en-US"/>
        </w:rPr>
      </w:pPr>
      <w:r w:rsidRPr="00B50B86">
        <w:rPr>
          <w:rFonts w:asciiTheme="majorBidi" w:eastAsia="Times New Roman" w:hAnsiTheme="majorBidi" w:cstheme="majorBidi"/>
          <w:color w:val="222222"/>
          <w:lang w:val="en-US" w:eastAsia="en-US"/>
        </w:rPr>
        <w:t>129</w:t>
      </w:r>
    </w:p>
    <w:p w14:paraId="6B025E2B" w14:textId="4582B506" w:rsidR="00315CCA" w:rsidRPr="00B50B86" w:rsidRDefault="00315CCA" w:rsidP="00063173">
      <w:pPr>
        <w:shd w:val="clear" w:color="auto" w:fill="FFFFFF"/>
        <w:spacing w:after="0" w:line="240" w:lineRule="auto"/>
        <w:rPr>
          <w:rStyle w:val="Strong"/>
          <w:rFonts w:asciiTheme="majorBidi" w:hAnsiTheme="majorBidi" w:cstheme="majorBidi"/>
          <w:b w:val="0"/>
          <w:bCs w:val="0"/>
          <w:shd w:val="clear" w:color="auto" w:fill="FAFAFC"/>
        </w:rPr>
      </w:pPr>
      <w:r w:rsidRPr="00B50B86">
        <w:rPr>
          <w:rStyle w:val="Strong"/>
          <w:rFonts w:asciiTheme="majorBidi" w:hAnsiTheme="majorBidi" w:cstheme="majorBidi"/>
          <w:b w:val="0"/>
          <w:bCs w:val="0"/>
          <w:shd w:val="clear" w:color="auto" w:fill="FAFAFC"/>
        </w:rPr>
        <w:t>(TI=(((("intertrochanteric" AND "fracture") OR ("pertrochanteric" OR "pertrochanteric") OR "Intertrochanteric fracture*" OR "pertrochanteric fracture*" OR "extracapsular fracture*" OR "intertrochanteric HIP fracture" OR "extracapsular hip fracture*" OR "hip fracture*" OR "Intertrochanteric femoral fracture*" OR "femoral intertrochanteric fracture" OR "intertrochanteric fracture femur" OR "intertrochanteric fracture of femur" OR "intertrochanteric fracture of the femur" OR "Intertrochanteric femur fracture*" OR "Intertrochanteric hip fracture*" OR "Fractures, Intertrochanteric" OR ((AO OR OTA) AND (31A2.2 OR 31A2.3 OR 31A3.1 OR 31A3.2 OR 31A3.3)) OR((hip OR hips OR trochant* OR pertrochant* OR intertrochant* OR extracapsular*) AND fracture*))) )) AND TI=(("lateral wall fracture*" OR "lateral wall involvement" OR ( lateral and wall)))</w:t>
      </w:r>
    </w:p>
    <w:p w14:paraId="42678032" w14:textId="6DD63677" w:rsidR="00315CCA" w:rsidRPr="00B50B86" w:rsidRDefault="00315CCA" w:rsidP="00063173">
      <w:pPr>
        <w:shd w:val="clear" w:color="auto" w:fill="FFFFFF"/>
        <w:spacing w:after="0" w:line="240" w:lineRule="auto"/>
        <w:rPr>
          <w:rStyle w:val="Strong"/>
          <w:rFonts w:asciiTheme="majorBidi" w:hAnsiTheme="majorBidi" w:cstheme="majorBidi"/>
          <w:b w:val="0"/>
          <w:bCs w:val="0"/>
          <w:shd w:val="clear" w:color="auto" w:fill="FAFAFC"/>
        </w:rPr>
      </w:pPr>
      <w:r w:rsidRPr="00B50B86">
        <w:rPr>
          <w:rStyle w:val="Strong"/>
          <w:rFonts w:asciiTheme="majorBidi" w:hAnsiTheme="majorBidi" w:cstheme="majorBidi"/>
          <w:b w:val="0"/>
          <w:bCs w:val="0"/>
          <w:shd w:val="clear" w:color="auto" w:fill="FAFAFC"/>
        </w:rPr>
        <w:t>51</w:t>
      </w:r>
    </w:p>
    <w:p w14:paraId="4DF465B9" w14:textId="4B619F9B" w:rsidR="00315CCA" w:rsidRPr="00B50B86" w:rsidRDefault="00315CCA" w:rsidP="00063173">
      <w:pPr>
        <w:shd w:val="clear" w:color="auto" w:fill="FFFFFF"/>
        <w:spacing w:after="0" w:line="240" w:lineRule="auto"/>
        <w:rPr>
          <w:rFonts w:asciiTheme="majorBidi" w:eastAsia="Times New Roman" w:hAnsiTheme="majorBidi" w:cstheme="majorBidi"/>
          <w:color w:val="222222"/>
          <w:lang w:val="en-US" w:eastAsia="en-US"/>
        </w:rPr>
      </w:pPr>
    </w:p>
    <w:p w14:paraId="7B34CADB" w14:textId="40AA6CCA" w:rsidR="00A878C7" w:rsidRPr="00B50B86" w:rsidRDefault="00A878C7" w:rsidP="00063173">
      <w:pPr>
        <w:shd w:val="clear" w:color="auto" w:fill="FFFFFF"/>
        <w:spacing w:after="0" w:line="240" w:lineRule="auto"/>
        <w:rPr>
          <w:rStyle w:val="Strong"/>
          <w:rFonts w:asciiTheme="majorBidi" w:hAnsiTheme="majorBidi" w:cstheme="majorBidi"/>
          <w:b w:val="0"/>
          <w:bCs w:val="0"/>
          <w:shd w:val="clear" w:color="auto" w:fill="FAFAFC"/>
        </w:rPr>
      </w:pPr>
      <w:r w:rsidRPr="00B50B86">
        <w:rPr>
          <w:rStyle w:val="Strong"/>
          <w:rFonts w:asciiTheme="majorBidi" w:hAnsiTheme="majorBidi" w:cstheme="majorBidi"/>
          <w:b w:val="0"/>
          <w:bCs w:val="0"/>
          <w:shd w:val="clear" w:color="auto" w:fill="FAFAFC"/>
        </w:rPr>
        <w:t>(ALL=(((("intertrochanteric" AND "fracture") OR ("pertrochanteric" OR "pertrochanteric") OR "Intertrochanteric fracture*" OR "pertrochanteric fracture*" OR "extracapsular fracture*" OR "intertrochanteric HIP fracture" OR "extracapsular hip fracture*" OR "hip fracture*" OR "Intertrochanteric femoral fracture*" OR "femoral intertrochanteric fracture" OR "intertrochanteric fracture femur" OR "intertrochanteric fracture of femur" OR "intertrochanteric fracture of the femur" OR "Intertrochanteric femur fracture*" OR "Intertrochanteric hip fracture*" OR "Fractures, Intertrochanteric" OR ((AO OR OTA) AND (31A2.2 OR 31A2.3 OR 31A3.1 OR 31A3.2 OR 31A3.3)) OR((hip OR hips OR trochant* OR pertrochant* OR intertrochant* OR extracapsular*) AND fracture*))) )) AND ALL=(("lateral wall fracture*" OR "lateral wall involvement" OR ( lateral and wall)))</w:t>
      </w:r>
    </w:p>
    <w:p w14:paraId="651C4E1C" w14:textId="09ED6204" w:rsidR="00A878C7" w:rsidRPr="00B50B86" w:rsidRDefault="00A878C7" w:rsidP="00063173">
      <w:pPr>
        <w:shd w:val="clear" w:color="auto" w:fill="FFFFFF"/>
        <w:spacing w:after="0" w:line="240" w:lineRule="auto"/>
        <w:rPr>
          <w:rStyle w:val="Strong"/>
          <w:rFonts w:asciiTheme="majorBidi" w:hAnsiTheme="majorBidi" w:cstheme="majorBidi"/>
          <w:shd w:val="clear" w:color="auto" w:fill="FAFAFC"/>
        </w:rPr>
      </w:pPr>
    </w:p>
    <w:p w14:paraId="72D5DEC2" w14:textId="38A87F9A" w:rsidR="00A878C7" w:rsidRPr="00B50B86" w:rsidRDefault="00A878C7" w:rsidP="00063173">
      <w:pPr>
        <w:shd w:val="clear" w:color="auto" w:fill="FFFFFF"/>
        <w:spacing w:after="0" w:line="240" w:lineRule="auto"/>
        <w:rPr>
          <w:rFonts w:asciiTheme="majorBidi" w:eastAsia="Times New Roman" w:hAnsiTheme="majorBidi" w:cstheme="majorBidi"/>
          <w:color w:val="222222"/>
          <w:lang w:val="en-US" w:eastAsia="en-US"/>
        </w:rPr>
      </w:pPr>
      <w:r w:rsidRPr="00B50B86">
        <w:rPr>
          <w:rStyle w:val="Strong"/>
          <w:rFonts w:asciiTheme="majorBidi" w:hAnsiTheme="majorBidi" w:cstheme="majorBidi"/>
          <w:shd w:val="clear" w:color="auto" w:fill="FAFAFC"/>
        </w:rPr>
        <w:t>Combine= 199</w:t>
      </w:r>
    </w:p>
    <w:p w14:paraId="56D3C6B6" w14:textId="0993F787" w:rsidR="009D6EE6" w:rsidRPr="00B50B86" w:rsidRDefault="009D6EE6" w:rsidP="008E3044">
      <w:pPr>
        <w:shd w:val="clear" w:color="auto" w:fill="FFFFFF"/>
        <w:spacing w:after="0" w:line="240" w:lineRule="auto"/>
        <w:rPr>
          <w:rFonts w:asciiTheme="majorBidi" w:eastAsia="Times New Roman" w:hAnsiTheme="majorBidi" w:cstheme="majorBidi"/>
          <w:color w:val="222222"/>
          <w:lang w:val="en-US" w:eastAsia="en-US"/>
        </w:rPr>
      </w:pPr>
    </w:p>
    <w:p w14:paraId="64D84B88" w14:textId="752BA7AC" w:rsidR="009A6C9B" w:rsidRPr="00B50B86" w:rsidRDefault="009A6C9B" w:rsidP="009A6C9B">
      <w:pPr>
        <w:rPr>
          <w:rFonts w:asciiTheme="majorBidi" w:eastAsia="Times New Roman" w:hAnsiTheme="majorBidi" w:cstheme="majorBidi"/>
          <w:b/>
          <w:u w:val="single"/>
        </w:rPr>
      </w:pPr>
      <w:r w:rsidRPr="00B50B86">
        <w:rPr>
          <w:rFonts w:asciiTheme="majorBidi" w:eastAsia="Times New Roman" w:hAnsiTheme="majorBidi" w:cstheme="majorBidi"/>
          <w:b/>
          <w:u w:val="single"/>
        </w:rPr>
        <w:t xml:space="preserve">4. Embase (Elsevier) </w:t>
      </w:r>
    </w:p>
    <w:p w14:paraId="58D693B8" w14:textId="6DB632E9" w:rsidR="009A6C9B" w:rsidRPr="00B50B86" w:rsidRDefault="009A6C9B" w:rsidP="00BC7AF3">
      <w:pPr>
        <w:rPr>
          <w:rFonts w:asciiTheme="majorBidi" w:eastAsia="Times New Roman" w:hAnsiTheme="majorBidi" w:cstheme="majorBidi"/>
        </w:rPr>
      </w:pPr>
      <w:r w:rsidRPr="00B50B86">
        <w:rPr>
          <w:rFonts w:asciiTheme="majorBidi" w:eastAsia="Times New Roman" w:hAnsiTheme="majorBidi" w:cstheme="majorBidi"/>
        </w:rPr>
        <w:t xml:space="preserve">Date of Search: </w:t>
      </w:r>
      <w:r w:rsidR="00526ABD" w:rsidRPr="00B50B86">
        <w:rPr>
          <w:rFonts w:asciiTheme="majorBidi" w:eastAsia="Times New Roman" w:hAnsiTheme="majorBidi" w:cstheme="majorBidi"/>
        </w:rPr>
        <w:t>27/06/2024</w:t>
      </w:r>
    </w:p>
    <w:p w14:paraId="1C41C5A3" w14:textId="343E4359" w:rsidR="00C64B2A" w:rsidRDefault="00C64B2A" w:rsidP="00C64B2A">
      <w:pPr>
        <w:rPr>
          <w:rFonts w:asciiTheme="majorBidi" w:eastAsia="Times New Roman" w:hAnsiTheme="majorBidi" w:cstheme="majorBidi"/>
        </w:rPr>
      </w:pPr>
      <w:r w:rsidRPr="00B50B86">
        <w:rPr>
          <w:rFonts w:asciiTheme="majorBidi" w:eastAsia="Times New Roman" w:hAnsiTheme="majorBidi" w:cstheme="majorBidi"/>
        </w:rPr>
        <w:t xml:space="preserve">Number of results: </w:t>
      </w:r>
      <w:r w:rsidR="00526ABD" w:rsidRPr="00B50B86">
        <w:rPr>
          <w:rFonts w:asciiTheme="majorBidi" w:eastAsia="Times New Roman" w:hAnsiTheme="majorBidi" w:cstheme="majorBidi"/>
        </w:rPr>
        <w:t>332</w:t>
      </w:r>
    </w:p>
    <w:p w14:paraId="53AA69E0" w14:textId="32787F27" w:rsidR="00407E3B" w:rsidRDefault="00407E3B" w:rsidP="00C64B2A">
      <w:pPr>
        <w:rPr>
          <w:rFonts w:asciiTheme="majorBidi" w:eastAsia="Times New Roman" w:hAnsiTheme="majorBidi" w:cstheme="majorBidi"/>
        </w:rPr>
      </w:pPr>
      <w:r w:rsidRPr="00407E3B">
        <w:rPr>
          <w:rFonts w:asciiTheme="majorBidi" w:eastAsia="Times New Roman" w:hAnsiTheme="majorBidi" w:cstheme="majorBidi"/>
        </w:rPr>
        <w:t>('intertrochanteric fracture'/exp OR 'pertrochanteral' OR 'pertrochanteric' OR 'extracapsular fracture'/exp OR 'extracapsular hip fracture'/exp OR 'hip fracture'/exp OR 'intertrochanteric femoral fractures' OR 'femoral intertrochanteric fracture' OR 'intertrochanteric fracture femur' OR 'intertrochanteric fracture of femur' OR 'intertrochanteric fracture of the femur' OR 'intertrochanteric femur fracture'/exp OR 'intertrochanteric hip fracture'/exp OR 'fractures, intertrochanteric' OR (ao AND (31a2.2 OR 31a2.3 OR 31a3.1 OR 31a3.2 OR 31a3.3)) OR (('hip'/exp OR hips OR trochant* OR pertrochant* OR intertrochant* OR extracapsular*) AND 'fracture'/exp)) AND ('lateral wall fracture' OR 'lateral wall involvement' OR (lateral AND 'wall'/exp))</w:t>
      </w:r>
    </w:p>
    <w:p w14:paraId="263D8952" w14:textId="60A1835F" w:rsidR="00526ABD" w:rsidRPr="00407E3B" w:rsidRDefault="00407E3B" w:rsidP="00407E3B">
      <w:pPr>
        <w:rPr>
          <w:rFonts w:asciiTheme="majorBidi" w:eastAsia="Times New Roman" w:hAnsiTheme="majorBidi" w:cstheme="majorBidi"/>
        </w:rPr>
      </w:pPr>
      <w:r>
        <w:rPr>
          <w:rFonts w:asciiTheme="majorBidi" w:eastAsia="Times New Roman" w:hAnsiTheme="majorBidi" w:cstheme="majorBidi"/>
        </w:rPr>
        <w:t>35</w:t>
      </w:r>
    </w:p>
    <w:p w14:paraId="5E58E574" w14:textId="4A9224F3" w:rsidR="00407E3B" w:rsidRDefault="00407E3B" w:rsidP="00DF559B">
      <w:pPr>
        <w:rPr>
          <w:rFonts w:asciiTheme="majorBidi" w:eastAsia="Times New Roman" w:hAnsiTheme="majorBidi" w:cstheme="majorBidi"/>
          <w:lang w:val="en-US"/>
        </w:rPr>
      </w:pPr>
      <w:r w:rsidRPr="00407E3B">
        <w:rPr>
          <w:rFonts w:asciiTheme="majorBidi" w:eastAsia="Times New Roman" w:hAnsiTheme="majorBidi" w:cstheme="majorBidi"/>
          <w:lang w:val="en-US"/>
        </w:rPr>
        <w:t xml:space="preserve">('intertrochanteric fracture'/exp OR 'intertrochanteric fracture' OR 'pertrochanteral' OR 'pertrochanteric' OR 'extracapsular fracture'/exp OR 'extracapsular fracture' OR 'extracapsular hip fracture'/exp OR 'extracapsular hip fracture' OR 'hip fracture'/exp OR 'hip fracture' OR 'intertrochanteric femoral fractures' OR 'femoral intertrochanteric fracture' OR 'intertrochanteric fracture femur' OR 'intertrochanteric fracture of femur' OR 'intertrochanteric fracture of the femur' OR 'intertrochanteric femur fracture'/exp OR 'intertrochanteric femur fracture' OR 'intertrochanteric hip fracture'/exp OR 'intertrochanteric hip fracture' OR 'fractures, intertrochanteric' OR (ao AND (31a2.2 OR 31a2.3 OR 31a3.1 OR 31a3.2 OR 31a3.3)) OR (('hip'/exp OR hip OR hips OR trochant* OR pertrochant* OR intertrochant* OR </w:t>
      </w:r>
      <w:r w:rsidRPr="00407E3B">
        <w:rPr>
          <w:rFonts w:asciiTheme="majorBidi" w:eastAsia="Times New Roman" w:hAnsiTheme="majorBidi" w:cstheme="majorBidi"/>
          <w:lang w:val="en-US"/>
        </w:rPr>
        <w:lastRenderedPageBreak/>
        <w:t>extracapsular*) AND ('fracture'/exp OR fracture))) AND ('lateral wall fracture' OR 'lateral wall involvement' OR (lateral AND ('wall'/exp OR wall))</w:t>
      </w:r>
    </w:p>
    <w:p w14:paraId="7D3D1714" w14:textId="2ADF94B6" w:rsidR="009A6C9B" w:rsidRPr="00B50B86" w:rsidRDefault="00526ABD" w:rsidP="00DF559B">
      <w:pPr>
        <w:rPr>
          <w:rFonts w:asciiTheme="majorBidi" w:eastAsia="Times New Roman" w:hAnsiTheme="majorBidi" w:cstheme="majorBidi"/>
          <w:lang w:val="en-US"/>
        </w:rPr>
      </w:pPr>
      <w:r w:rsidRPr="00B50B86">
        <w:rPr>
          <w:rFonts w:asciiTheme="majorBidi" w:eastAsia="Times New Roman" w:hAnsiTheme="majorBidi" w:cstheme="majorBidi"/>
          <w:lang w:val="en-US"/>
        </w:rPr>
        <w:t>332</w:t>
      </w:r>
    </w:p>
    <w:p w14:paraId="6A1E42AF" w14:textId="21FA458A" w:rsidR="00526ABD" w:rsidRPr="00B50B86" w:rsidRDefault="00526ABD" w:rsidP="00DF559B">
      <w:pPr>
        <w:rPr>
          <w:rFonts w:asciiTheme="majorBidi" w:eastAsia="Times New Roman" w:hAnsiTheme="majorBidi" w:cstheme="majorBidi"/>
          <w:lang w:val="en-US"/>
        </w:rPr>
      </w:pPr>
      <w:r w:rsidRPr="00B50B86">
        <w:rPr>
          <w:rFonts w:asciiTheme="majorBidi" w:eastAsia="Times New Roman" w:hAnsiTheme="majorBidi" w:cstheme="majorBidi"/>
          <w:lang w:val="en-US"/>
        </w:rPr>
        <w:t>Combine=332</w:t>
      </w:r>
    </w:p>
    <w:sectPr w:rsidR="00526ABD" w:rsidRPr="00B50B86">
      <w:pgSz w:w="11906" w:h="16838"/>
      <w:pgMar w:top="851" w:right="849" w:bottom="426" w:left="709" w:header="284"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77865A" w14:textId="77777777" w:rsidR="007550ED" w:rsidRDefault="007550ED">
      <w:pPr>
        <w:spacing w:after="0" w:line="240" w:lineRule="auto"/>
      </w:pPr>
      <w:r>
        <w:separator/>
      </w:r>
    </w:p>
  </w:endnote>
  <w:endnote w:type="continuationSeparator" w:id="0">
    <w:p w14:paraId="6EB0764F" w14:textId="77777777" w:rsidR="007550ED" w:rsidRDefault="00755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8C24B1" w14:textId="77777777" w:rsidR="007550ED" w:rsidRDefault="007550ED">
      <w:pPr>
        <w:spacing w:after="0" w:line="240" w:lineRule="auto"/>
      </w:pPr>
      <w:r>
        <w:separator/>
      </w:r>
    </w:p>
  </w:footnote>
  <w:footnote w:type="continuationSeparator" w:id="0">
    <w:p w14:paraId="3ACC6B4E" w14:textId="77777777" w:rsidR="007550ED" w:rsidRDefault="007550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EzNzQ0MLAwNDQ1MzRQ0lEKTi0uzszPAykwrgUADC6YvCwAAAA="/>
  </w:docVars>
  <w:rsids>
    <w:rsidRoot w:val="0058262A"/>
    <w:rsid w:val="000158D3"/>
    <w:rsid w:val="00033B02"/>
    <w:rsid w:val="000412AC"/>
    <w:rsid w:val="00063173"/>
    <w:rsid w:val="00083256"/>
    <w:rsid w:val="00083329"/>
    <w:rsid w:val="000845F3"/>
    <w:rsid w:val="0009197B"/>
    <w:rsid w:val="00096A9F"/>
    <w:rsid w:val="000B247A"/>
    <w:rsid w:val="000F2FB4"/>
    <w:rsid w:val="000F76BD"/>
    <w:rsid w:val="00105269"/>
    <w:rsid w:val="00106E72"/>
    <w:rsid w:val="0013189E"/>
    <w:rsid w:val="001546EA"/>
    <w:rsid w:val="00155C7A"/>
    <w:rsid w:val="001626F8"/>
    <w:rsid w:val="00163028"/>
    <w:rsid w:val="00173D06"/>
    <w:rsid w:val="00190DFA"/>
    <w:rsid w:val="00192D46"/>
    <w:rsid w:val="001A1B3B"/>
    <w:rsid w:val="001B0469"/>
    <w:rsid w:val="001B3260"/>
    <w:rsid w:val="001B39CA"/>
    <w:rsid w:val="001B64F7"/>
    <w:rsid w:val="001C2426"/>
    <w:rsid w:val="001C5889"/>
    <w:rsid w:val="001D1D56"/>
    <w:rsid w:val="001D5636"/>
    <w:rsid w:val="001E0C33"/>
    <w:rsid w:val="001E52E0"/>
    <w:rsid w:val="00203EF5"/>
    <w:rsid w:val="002157EB"/>
    <w:rsid w:val="00216C68"/>
    <w:rsid w:val="00233E60"/>
    <w:rsid w:val="002362FE"/>
    <w:rsid w:val="00244B58"/>
    <w:rsid w:val="002452DE"/>
    <w:rsid w:val="002470FB"/>
    <w:rsid w:val="0025153E"/>
    <w:rsid w:val="00252244"/>
    <w:rsid w:val="00275308"/>
    <w:rsid w:val="00282A59"/>
    <w:rsid w:val="002852BC"/>
    <w:rsid w:val="002930B5"/>
    <w:rsid w:val="00297657"/>
    <w:rsid w:val="002A0CDD"/>
    <w:rsid w:val="002A1C31"/>
    <w:rsid w:val="002A372A"/>
    <w:rsid w:val="002A6C1C"/>
    <w:rsid w:val="002A7957"/>
    <w:rsid w:val="002B02FE"/>
    <w:rsid w:val="002D25C1"/>
    <w:rsid w:val="002D5284"/>
    <w:rsid w:val="002E4904"/>
    <w:rsid w:val="002F18FF"/>
    <w:rsid w:val="002F2EDF"/>
    <w:rsid w:val="00313FEF"/>
    <w:rsid w:val="003143A7"/>
    <w:rsid w:val="00315CCA"/>
    <w:rsid w:val="00326B57"/>
    <w:rsid w:val="00330913"/>
    <w:rsid w:val="00333B3E"/>
    <w:rsid w:val="00347FDD"/>
    <w:rsid w:val="003502D4"/>
    <w:rsid w:val="003516ED"/>
    <w:rsid w:val="003556DD"/>
    <w:rsid w:val="0037641B"/>
    <w:rsid w:val="003829E2"/>
    <w:rsid w:val="003931BD"/>
    <w:rsid w:val="003932D6"/>
    <w:rsid w:val="003B0302"/>
    <w:rsid w:val="003B04A0"/>
    <w:rsid w:val="003B0C8B"/>
    <w:rsid w:val="003D54BC"/>
    <w:rsid w:val="003E4015"/>
    <w:rsid w:val="003E741B"/>
    <w:rsid w:val="003F166E"/>
    <w:rsid w:val="003F5AFE"/>
    <w:rsid w:val="00402D19"/>
    <w:rsid w:val="00405033"/>
    <w:rsid w:val="004077B8"/>
    <w:rsid w:val="0040781C"/>
    <w:rsid w:val="00407E3B"/>
    <w:rsid w:val="004103E3"/>
    <w:rsid w:val="00411B2A"/>
    <w:rsid w:val="004153D4"/>
    <w:rsid w:val="004178C6"/>
    <w:rsid w:val="00417A03"/>
    <w:rsid w:val="004221AE"/>
    <w:rsid w:val="00431722"/>
    <w:rsid w:val="0043601E"/>
    <w:rsid w:val="004412AD"/>
    <w:rsid w:val="00443A4B"/>
    <w:rsid w:val="00453311"/>
    <w:rsid w:val="0047585F"/>
    <w:rsid w:val="00494871"/>
    <w:rsid w:val="004B6534"/>
    <w:rsid w:val="004C0120"/>
    <w:rsid w:val="004D0924"/>
    <w:rsid w:val="004F3ED9"/>
    <w:rsid w:val="004F4D12"/>
    <w:rsid w:val="004F58C4"/>
    <w:rsid w:val="00507641"/>
    <w:rsid w:val="00507C60"/>
    <w:rsid w:val="00520F8E"/>
    <w:rsid w:val="00523B35"/>
    <w:rsid w:val="00526ABD"/>
    <w:rsid w:val="0053427F"/>
    <w:rsid w:val="00540DA7"/>
    <w:rsid w:val="005523D7"/>
    <w:rsid w:val="005606E3"/>
    <w:rsid w:val="00567118"/>
    <w:rsid w:val="0057192F"/>
    <w:rsid w:val="00573AF5"/>
    <w:rsid w:val="0058262A"/>
    <w:rsid w:val="0059334B"/>
    <w:rsid w:val="005962A6"/>
    <w:rsid w:val="005B1487"/>
    <w:rsid w:val="005C6CFF"/>
    <w:rsid w:val="005E4B90"/>
    <w:rsid w:val="005E5602"/>
    <w:rsid w:val="00600C4C"/>
    <w:rsid w:val="00606955"/>
    <w:rsid w:val="00620A1A"/>
    <w:rsid w:val="00642A2E"/>
    <w:rsid w:val="00644C1D"/>
    <w:rsid w:val="00645A3D"/>
    <w:rsid w:val="0065120E"/>
    <w:rsid w:val="00662EB2"/>
    <w:rsid w:val="00681490"/>
    <w:rsid w:val="006A3C59"/>
    <w:rsid w:val="006A6D72"/>
    <w:rsid w:val="006C6724"/>
    <w:rsid w:val="006D1371"/>
    <w:rsid w:val="006D3104"/>
    <w:rsid w:val="006E781D"/>
    <w:rsid w:val="006F425C"/>
    <w:rsid w:val="00707597"/>
    <w:rsid w:val="0072141F"/>
    <w:rsid w:val="00732CDB"/>
    <w:rsid w:val="00735DA3"/>
    <w:rsid w:val="00736357"/>
    <w:rsid w:val="007370B8"/>
    <w:rsid w:val="007550ED"/>
    <w:rsid w:val="0076530E"/>
    <w:rsid w:val="00770AD6"/>
    <w:rsid w:val="00780589"/>
    <w:rsid w:val="00782D3B"/>
    <w:rsid w:val="00795DB1"/>
    <w:rsid w:val="007D1ADF"/>
    <w:rsid w:val="007D3C82"/>
    <w:rsid w:val="007D7540"/>
    <w:rsid w:val="007F10FA"/>
    <w:rsid w:val="008203E7"/>
    <w:rsid w:val="00830757"/>
    <w:rsid w:val="0083271A"/>
    <w:rsid w:val="00844C48"/>
    <w:rsid w:val="0084787C"/>
    <w:rsid w:val="0087105F"/>
    <w:rsid w:val="008765CB"/>
    <w:rsid w:val="0087772A"/>
    <w:rsid w:val="0088152E"/>
    <w:rsid w:val="008830E1"/>
    <w:rsid w:val="008A6A9C"/>
    <w:rsid w:val="008B0134"/>
    <w:rsid w:val="008B7CCE"/>
    <w:rsid w:val="008E3044"/>
    <w:rsid w:val="008E53A7"/>
    <w:rsid w:val="008F2EC3"/>
    <w:rsid w:val="008F6C0F"/>
    <w:rsid w:val="008F79B5"/>
    <w:rsid w:val="0091422B"/>
    <w:rsid w:val="00935322"/>
    <w:rsid w:val="00995DAB"/>
    <w:rsid w:val="00996A4A"/>
    <w:rsid w:val="009A57C5"/>
    <w:rsid w:val="009A6C9B"/>
    <w:rsid w:val="009B3EA8"/>
    <w:rsid w:val="009B7DEC"/>
    <w:rsid w:val="009D6EE6"/>
    <w:rsid w:val="009E3E1B"/>
    <w:rsid w:val="009E6414"/>
    <w:rsid w:val="00A117B8"/>
    <w:rsid w:val="00A11866"/>
    <w:rsid w:val="00A251EF"/>
    <w:rsid w:val="00A302D7"/>
    <w:rsid w:val="00A306CF"/>
    <w:rsid w:val="00A40B78"/>
    <w:rsid w:val="00A43556"/>
    <w:rsid w:val="00A64D6E"/>
    <w:rsid w:val="00A8210F"/>
    <w:rsid w:val="00A8404D"/>
    <w:rsid w:val="00A878C7"/>
    <w:rsid w:val="00A95EEF"/>
    <w:rsid w:val="00A97B9A"/>
    <w:rsid w:val="00AC1DD6"/>
    <w:rsid w:val="00AC6FDF"/>
    <w:rsid w:val="00AE4346"/>
    <w:rsid w:val="00AF21DF"/>
    <w:rsid w:val="00B04994"/>
    <w:rsid w:val="00B23D7C"/>
    <w:rsid w:val="00B32CBB"/>
    <w:rsid w:val="00B3326C"/>
    <w:rsid w:val="00B50B86"/>
    <w:rsid w:val="00B811CD"/>
    <w:rsid w:val="00B821C8"/>
    <w:rsid w:val="00B8241F"/>
    <w:rsid w:val="00B82D7D"/>
    <w:rsid w:val="00B97483"/>
    <w:rsid w:val="00BC7AF3"/>
    <w:rsid w:val="00BE3BBE"/>
    <w:rsid w:val="00BE6FC4"/>
    <w:rsid w:val="00C04E8A"/>
    <w:rsid w:val="00C15E96"/>
    <w:rsid w:val="00C17E25"/>
    <w:rsid w:val="00C26734"/>
    <w:rsid w:val="00C45A26"/>
    <w:rsid w:val="00C45EC2"/>
    <w:rsid w:val="00C64B2A"/>
    <w:rsid w:val="00C65BEE"/>
    <w:rsid w:val="00C701BE"/>
    <w:rsid w:val="00C71C6C"/>
    <w:rsid w:val="00C90A32"/>
    <w:rsid w:val="00C90DF7"/>
    <w:rsid w:val="00C92CEB"/>
    <w:rsid w:val="00C95CF0"/>
    <w:rsid w:val="00CB7B89"/>
    <w:rsid w:val="00CC0E20"/>
    <w:rsid w:val="00CE1C90"/>
    <w:rsid w:val="00CE1CAD"/>
    <w:rsid w:val="00CF510B"/>
    <w:rsid w:val="00CF7F7B"/>
    <w:rsid w:val="00D05BD0"/>
    <w:rsid w:val="00D12378"/>
    <w:rsid w:val="00D36E35"/>
    <w:rsid w:val="00D41786"/>
    <w:rsid w:val="00D44319"/>
    <w:rsid w:val="00D63A66"/>
    <w:rsid w:val="00D64745"/>
    <w:rsid w:val="00D67C73"/>
    <w:rsid w:val="00D67D9C"/>
    <w:rsid w:val="00D8407F"/>
    <w:rsid w:val="00D87680"/>
    <w:rsid w:val="00DC30B1"/>
    <w:rsid w:val="00DC57D1"/>
    <w:rsid w:val="00DD01DC"/>
    <w:rsid w:val="00DD4C84"/>
    <w:rsid w:val="00DE1A43"/>
    <w:rsid w:val="00DF0308"/>
    <w:rsid w:val="00DF559B"/>
    <w:rsid w:val="00E0319C"/>
    <w:rsid w:val="00E1394E"/>
    <w:rsid w:val="00E14D83"/>
    <w:rsid w:val="00E23F24"/>
    <w:rsid w:val="00E26688"/>
    <w:rsid w:val="00E27D3D"/>
    <w:rsid w:val="00E3244A"/>
    <w:rsid w:val="00E37EF6"/>
    <w:rsid w:val="00E426D0"/>
    <w:rsid w:val="00E567C5"/>
    <w:rsid w:val="00E611EC"/>
    <w:rsid w:val="00E82395"/>
    <w:rsid w:val="00E91C4A"/>
    <w:rsid w:val="00EB1690"/>
    <w:rsid w:val="00EB6DFC"/>
    <w:rsid w:val="00ED079E"/>
    <w:rsid w:val="00F07BCD"/>
    <w:rsid w:val="00F27307"/>
    <w:rsid w:val="00F4449A"/>
    <w:rsid w:val="00F45810"/>
    <w:rsid w:val="00F620F7"/>
    <w:rsid w:val="00F63F6C"/>
    <w:rsid w:val="00F66643"/>
    <w:rsid w:val="00F75944"/>
    <w:rsid w:val="00F87BA3"/>
    <w:rsid w:val="00F94EB4"/>
    <w:rsid w:val="00FA03DE"/>
    <w:rsid w:val="00FC173D"/>
    <w:rsid w:val="00FD613D"/>
    <w:rsid w:val="00FE5330"/>
    <w:rsid w:val="00FF662D"/>
    <w:rsid w:val="00FF790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ADCC71"/>
  <w15:docId w15:val="{FB8B4203-D421-4777-A335-780558563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334B"/>
  </w:style>
  <w:style w:type="paragraph" w:styleId="Heading1">
    <w:name w:val="heading 1"/>
    <w:basedOn w:val="Normal"/>
    <w:next w:val="Normal"/>
    <w:uiPriority w:val="9"/>
    <w:qFormat/>
    <w:pPr>
      <w:keepNext/>
      <w:keepLines/>
      <w:bidi/>
      <w:spacing w:before="240" w:after="0"/>
      <w:outlineLvl w:val="0"/>
    </w:pPr>
    <w:rPr>
      <w:b/>
      <w:sz w:val="36"/>
      <w:szCs w:val="36"/>
    </w:rPr>
  </w:style>
  <w:style w:type="paragraph" w:styleId="Heading2">
    <w:name w:val="heading 2"/>
    <w:basedOn w:val="Normal"/>
    <w:next w:val="Normal"/>
    <w:uiPriority w:val="9"/>
    <w:semiHidden/>
    <w:unhideWhenUsed/>
    <w:qFormat/>
    <w:pPr>
      <w:pBdr>
        <w:top w:val="nil"/>
        <w:left w:val="nil"/>
        <w:bottom w:val="nil"/>
        <w:right w:val="nil"/>
        <w:between w:val="nil"/>
      </w:pBdr>
      <w:bidi/>
      <w:spacing w:after="0" w:line="240" w:lineRule="auto"/>
      <w:jc w:val="both"/>
      <w:outlineLvl w:val="1"/>
    </w:pPr>
    <w:rPr>
      <w:b/>
      <w:color w:val="000000"/>
      <w:sz w:val="32"/>
      <w:szCs w:val="32"/>
    </w:rPr>
  </w:style>
  <w:style w:type="paragraph" w:styleId="Heading3">
    <w:name w:val="heading 3"/>
    <w:basedOn w:val="Normal"/>
    <w:next w:val="Normal"/>
    <w:uiPriority w:val="9"/>
    <w:semiHidden/>
    <w:unhideWhenUsed/>
    <w:qFormat/>
    <w:pPr>
      <w:pBdr>
        <w:top w:val="nil"/>
        <w:left w:val="nil"/>
        <w:bottom w:val="nil"/>
        <w:right w:val="nil"/>
        <w:between w:val="nil"/>
      </w:pBdr>
      <w:bidi/>
      <w:spacing w:after="0" w:line="240" w:lineRule="auto"/>
      <w:jc w:val="both"/>
      <w:outlineLvl w:val="2"/>
    </w:pPr>
    <w:rPr>
      <w:b/>
      <w:color w:val="000000"/>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bidi/>
      <w:spacing w:after="0"/>
      <w:jc w:val="center"/>
    </w:pPr>
    <w:rPr>
      <w:rFonts w:ascii="Times New Roman" w:eastAsia="Times New Roman" w:hAnsi="Times New Roman" w:cs="Times New Roman"/>
      <w:b/>
      <w:sz w:val="24"/>
      <w:szCs w:val="24"/>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BF6"/>
      </w:tcPr>
    </w:tblStylePr>
    <w:tblStylePr w:type="band1Horz">
      <w:tblPr/>
      <w:tcPr>
        <w:shd w:val="clear" w:color="auto" w:fill="DEEBF6"/>
      </w:tcPr>
    </w:tblStylePr>
  </w:style>
  <w:style w:type="table" w:customStyle="1" w:styleId="a2">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3B03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0302"/>
  </w:style>
  <w:style w:type="paragraph" w:styleId="Footer">
    <w:name w:val="footer"/>
    <w:basedOn w:val="Normal"/>
    <w:link w:val="FooterChar"/>
    <w:uiPriority w:val="99"/>
    <w:unhideWhenUsed/>
    <w:rsid w:val="003B03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0302"/>
  </w:style>
  <w:style w:type="character" w:styleId="Emphasis">
    <w:name w:val="Emphasis"/>
    <w:basedOn w:val="DefaultParagraphFont"/>
    <w:uiPriority w:val="20"/>
    <w:qFormat/>
    <w:rsid w:val="00A97B9A"/>
    <w:rPr>
      <w:i/>
      <w:iCs/>
    </w:rPr>
  </w:style>
  <w:style w:type="character" w:customStyle="1" w:styleId="querysrchtext">
    <w:name w:val="querysrchtext"/>
    <w:basedOn w:val="DefaultParagraphFont"/>
    <w:rsid w:val="00996A4A"/>
  </w:style>
  <w:style w:type="character" w:customStyle="1" w:styleId="queryoperator">
    <w:name w:val="queryoperator"/>
    <w:basedOn w:val="DefaultParagraphFont"/>
    <w:rsid w:val="00996A4A"/>
  </w:style>
  <w:style w:type="character" w:styleId="Strong">
    <w:name w:val="Strong"/>
    <w:basedOn w:val="DefaultParagraphFont"/>
    <w:uiPriority w:val="22"/>
    <w:qFormat/>
    <w:rsid w:val="005523D7"/>
    <w:rPr>
      <w:b/>
      <w:bCs/>
    </w:rPr>
  </w:style>
  <w:style w:type="paragraph" w:styleId="BalloonText">
    <w:name w:val="Balloon Text"/>
    <w:basedOn w:val="Normal"/>
    <w:link w:val="BalloonTextChar"/>
    <w:uiPriority w:val="99"/>
    <w:semiHidden/>
    <w:unhideWhenUsed/>
    <w:rsid w:val="00F87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BA3"/>
    <w:rPr>
      <w:rFonts w:ascii="Segoe UI" w:hAnsi="Segoe UI" w:cs="Segoe UI"/>
      <w:sz w:val="18"/>
      <w:szCs w:val="18"/>
    </w:rPr>
  </w:style>
  <w:style w:type="character" w:customStyle="1" w:styleId="typography-modulelvnit">
    <w:name w:val="typography-module__lvnit"/>
    <w:basedOn w:val="DefaultParagraphFont"/>
    <w:rsid w:val="00A878C7"/>
  </w:style>
  <w:style w:type="character" w:customStyle="1" w:styleId="scopussearchquery-moduleg3zrf">
    <w:name w:val="scopussearchquery-module__g3zrf"/>
    <w:basedOn w:val="DefaultParagraphFont"/>
    <w:rsid w:val="00A878C7"/>
  </w:style>
  <w:style w:type="character" w:customStyle="1" w:styleId="scopussearchquery-moduleutqgz">
    <w:name w:val="scopussearchquery-module__utqgz"/>
    <w:basedOn w:val="DefaultParagraphFont"/>
    <w:rsid w:val="00A878C7"/>
  </w:style>
  <w:style w:type="character" w:customStyle="1" w:styleId="scopussearchquery-modulewed2z">
    <w:name w:val="scopussearchquery-module__wed2z"/>
    <w:basedOn w:val="DefaultParagraphFont"/>
    <w:rsid w:val="00A878C7"/>
  </w:style>
  <w:style w:type="character" w:customStyle="1" w:styleId="term">
    <w:name w:val="term"/>
    <w:basedOn w:val="DefaultParagraphFont"/>
    <w:rsid w:val="00526ABD"/>
  </w:style>
  <w:style w:type="paragraph" w:styleId="NormalWeb">
    <w:name w:val="Normal (Web)"/>
    <w:basedOn w:val="Normal"/>
    <w:uiPriority w:val="99"/>
    <w:unhideWhenUsed/>
    <w:rsid w:val="008203E7"/>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104728">
      <w:bodyDiv w:val="1"/>
      <w:marLeft w:val="0"/>
      <w:marRight w:val="0"/>
      <w:marTop w:val="0"/>
      <w:marBottom w:val="0"/>
      <w:divBdr>
        <w:top w:val="none" w:sz="0" w:space="0" w:color="auto"/>
        <w:left w:val="none" w:sz="0" w:space="0" w:color="auto"/>
        <w:bottom w:val="none" w:sz="0" w:space="0" w:color="auto"/>
        <w:right w:val="none" w:sz="0" w:space="0" w:color="auto"/>
      </w:divBdr>
    </w:div>
    <w:div w:id="422531578">
      <w:bodyDiv w:val="1"/>
      <w:marLeft w:val="0"/>
      <w:marRight w:val="0"/>
      <w:marTop w:val="0"/>
      <w:marBottom w:val="0"/>
      <w:divBdr>
        <w:top w:val="none" w:sz="0" w:space="0" w:color="auto"/>
        <w:left w:val="none" w:sz="0" w:space="0" w:color="auto"/>
        <w:bottom w:val="none" w:sz="0" w:space="0" w:color="auto"/>
        <w:right w:val="none" w:sz="0" w:space="0" w:color="auto"/>
      </w:divBdr>
      <w:divsChild>
        <w:div w:id="1955550765">
          <w:marLeft w:val="0"/>
          <w:marRight w:val="0"/>
          <w:marTop w:val="0"/>
          <w:marBottom w:val="0"/>
          <w:divBdr>
            <w:top w:val="none" w:sz="0" w:space="0" w:color="auto"/>
            <w:left w:val="none" w:sz="0" w:space="0" w:color="auto"/>
            <w:bottom w:val="none" w:sz="0" w:space="0" w:color="auto"/>
            <w:right w:val="none" w:sz="0" w:space="0" w:color="auto"/>
          </w:divBdr>
        </w:div>
        <w:div w:id="580412242">
          <w:marLeft w:val="0"/>
          <w:marRight w:val="0"/>
          <w:marTop w:val="0"/>
          <w:marBottom w:val="0"/>
          <w:divBdr>
            <w:top w:val="none" w:sz="0" w:space="0" w:color="auto"/>
            <w:left w:val="none" w:sz="0" w:space="0" w:color="auto"/>
            <w:bottom w:val="none" w:sz="0" w:space="0" w:color="auto"/>
            <w:right w:val="none" w:sz="0" w:space="0" w:color="auto"/>
          </w:divBdr>
        </w:div>
        <w:div w:id="1961186981">
          <w:marLeft w:val="0"/>
          <w:marRight w:val="0"/>
          <w:marTop w:val="0"/>
          <w:marBottom w:val="0"/>
          <w:divBdr>
            <w:top w:val="none" w:sz="0" w:space="0" w:color="auto"/>
            <w:left w:val="none" w:sz="0" w:space="0" w:color="auto"/>
            <w:bottom w:val="none" w:sz="0" w:space="0" w:color="auto"/>
            <w:right w:val="none" w:sz="0" w:space="0" w:color="auto"/>
          </w:divBdr>
        </w:div>
      </w:divsChild>
    </w:div>
    <w:div w:id="1052659430">
      <w:bodyDiv w:val="1"/>
      <w:marLeft w:val="0"/>
      <w:marRight w:val="0"/>
      <w:marTop w:val="0"/>
      <w:marBottom w:val="0"/>
      <w:divBdr>
        <w:top w:val="none" w:sz="0" w:space="0" w:color="auto"/>
        <w:left w:val="none" w:sz="0" w:space="0" w:color="auto"/>
        <w:bottom w:val="none" w:sz="0" w:space="0" w:color="auto"/>
        <w:right w:val="none" w:sz="0" w:space="0" w:color="auto"/>
      </w:divBdr>
      <w:divsChild>
        <w:div w:id="1263684382">
          <w:marLeft w:val="0"/>
          <w:marRight w:val="0"/>
          <w:marTop w:val="0"/>
          <w:marBottom w:val="0"/>
          <w:divBdr>
            <w:top w:val="none" w:sz="0" w:space="0" w:color="auto"/>
            <w:left w:val="none" w:sz="0" w:space="0" w:color="auto"/>
            <w:bottom w:val="none" w:sz="0" w:space="0" w:color="auto"/>
            <w:right w:val="none" w:sz="0" w:space="0" w:color="auto"/>
          </w:divBdr>
        </w:div>
        <w:div w:id="1650742543">
          <w:marLeft w:val="0"/>
          <w:marRight w:val="0"/>
          <w:marTop w:val="0"/>
          <w:marBottom w:val="0"/>
          <w:divBdr>
            <w:top w:val="none" w:sz="0" w:space="0" w:color="auto"/>
            <w:left w:val="none" w:sz="0" w:space="0" w:color="auto"/>
            <w:bottom w:val="none" w:sz="0" w:space="0" w:color="auto"/>
            <w:right w:val="none" w:sz="0" w:space="0" w:color="auto"/>
          </w:divBdr>
        </w:div>
      </w:divsChild>
    </w:div>
    <w:div w:id="1066145527">
      <w:bodyDiv w:val="1"/>
      <w:marLeft w:val="0"/>
      <w:marRight w:val="0"/>
      <w:marTop w:val="0"/>
      <w:marBottom w:val="0"/>
      <w:divBdr>
        <w:top w:val="none" w:sz="0" w:space="0" w:color="auto"/>
        <w:left w:val="none" w:sz="0" w:space="0" w:color="auto"/>
        <w:bottom w:val="none" w:sz="0" w:space="0" w:color="auto"/>
        <w:right w:val="none" w:sz="0" w:space="0" w:color="auto"/>
      </w:divBdr>
      <w:divsChild>
        <w:div w:id="932203076">
          <w:marLeft w:val="0"/>
          <w:marRight w:val="0"/>
          <w:marTop w:val="0"/>
          <w:marBottom w:val="0"/>
          <w:divBdr>
            <w:top w:val="none" w:sz="0" w:space="0" w:color="auto"/>
            <w:left w:val="none" w:sz="0" w:space="0" w:color="auto"/>
            <w:bottom w:val="none" w:sz="0" w:space="0" w:color="auto"/>
            <w:right w:val="none" w:sz="0" w:space="0" w:color="auto"/>
          </w:divBdr>
        </w:div>
        <w:div w:id="1062680405">
          <w:marLeft w:val="0"/>
          <w:marRight w:val="0"/>
          <w:marTop w:val="0"/>
          <w:marBottom w:val="0"/>
          <w:divBdr>
            <w:top w:val="none" w:sz="0" w:space="0" w:color="auto"/>
            <w:left w:val="none" w:sz="0" w:space="0" w:color="auto"/>
            <w:bottom w:val="none" w:sz="0" w:space="0" w:color="auto"/>
            <w:right w:val="none" w:sz="0" w:space="0" w:color="auto"/>
          </w:divBdr>
        </w:div>
        <w:div w:id="1254172129">
          <w:marLeft w:val="0"/>
          <w:marRight w:val="0"/>
          <w:marTop w:val="0"/>
          <w:marBottom w:val="0"/>
          <w:divBdr>
            <w:top w:val="none" w:sz="0" w:space="0" w:color="auto"/>
            <w:left w:val="none" w:sz="0" w:space="0" w:color="auto"/>
            <w:bottom w:val="none" w:sz="0" w:space="0" w:color="auto"/>
            <w:right w:val="none" w:sz="0" w:space="0" w:color="auto"/>
          </w:divBdr>
        </w:div>
      </w:divsChild>
    </w:div>
    <w:div w:id="1196192850">
      <w:bodyDiv w:val="1"/>
      <w:marLeft w:val="0"/>
      <w:marRight w:val="0"/>
      <w:marTop w:val="0"/>
      <w:marBottom w:val="0"/>
      <w:divBdr>
        <w:top w:val="none" w:sz="0" w:space="0" w:color="auto"/>
        <w:left w:val="none" w:sz="0" w:space="0" w:color="auto"/>
        <w:bottom w:val="none" w:sz="0" w:space="0" w:color="auto"/>
        <w:right w:val="none" w:sz="0" w:space="0" w:color="auto"/>
      </w:divBdr>
      <w:divsChild>
        <w:div w:id="498812271">
          <w:marLeft w:val="0"/>
          <w:marRight w:val="0"/>
          <w:marTop w:val="0"/>
          <w:marBottom w:val="0"/>
          <w:divBdr>
            <w:top w:val="none" w:sz="0" w:space="0" w:color="auto"/>
            <w:left w:val="none" w:sz="0" w:space="0" w:color="auto"/>
            <w:bottom w:val="none" w:sz="0" w:space="0" w:color="auto"/>
            <w:right w:val="none" w:sz="0" w:space="0" w:color="auto"/>
          </w:divBdr>
          <w:divsChild>
            <w:div w:id="43294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708355">
      <w:bodyDiv w:val="1"/>
      <w:marLeft w:val="0"/>
      <w:marRight w:val="0"/>
      <w:marTop w:val="0"/>
      <w:marBottom w:val="0"/>
      <w:divBdr>
        <w:top w:val="none" w:sz="0" w:space="0" w:color="auto"/>
        <w:left w:val="none" w:sz="0" w:space="0" w:color="auto"/>
        <w:bottom w:val="none" w:sz="0" w:space="0" w:color="auto"/>
        <w:right w:val="none" w:sz="0" w:space="0" w:color="auto"/>
      </w:divBdr>
      <w:divsChild>
        <w:div w:id="1275332694">
          <w:marLeft w:val="0"/>
          <w:marRight w:val="0"/>
          <w:marTop w:val="0"/>
          <w:marBottom w:val="0"/>
          <w:divBdr>
            <w:top w:val="none" w:sz="0" w:space="0" w:color="auto"/>
            <w:left w:val="none" w:sz="0" w:space="0" w:color="auto"/>
            <w:bottom w:val="none" w:sz="0" w:space="0" w:color="auto"/>
            <w:right w:val="none" w:sz="0" w:space="0" w:color="auto"/>
          </w:divBdr>
        </w:div>
        <w:div w:id="1741905645">
          <w:marLeft w:val="0"/>
          <w:marRight w:val="0"/>
          <w:marTop w:val="0"/>
          <w:marBottom w:val="0"/>
          <w:divBdr>
            <w:top w:val="none" w:sz="0" w:space="0" w:color="auto"/>
            <w:left w:val="none" w:sz="0" w:space="0" w:color="auto"/>
            <w:bottom w:val="none" w:sz="0" w:space="0" w:color="auto"/>
            <w:right w:val="none" w:sz="0" w:space="0" w:color="auto"/>
          </w:divBdr>
        </w:div>
      </w:divsChild>
    </w:div>
    <w:div w:id="1509057879">
      <w:bodyDiv w:val="1"/>
      <w:marLeft w:val="0"/>
      <w:marRight w:val="0"/>
      <w:marTop w:val="0"/>
      <w:marBottom w:val="0"/>
      <w:divBdr>
        <w:top w:val="none" w:sz="0" w:space="0" w:color="auto"/>
        <w:left w:val="none" w:sz="0" w:space="0" w:color="auto"/>
        <w:bottom w:val="none" w:sz="0" w:space="0" w:color="auto"/>
        <w:right w:val="none" w:sz="0" w:space="0" w:color="auto"/>
      </w:divBdr>
    </w:div>
    <w:div w:id="1809669576">
      <w:bodyDiv w:val="1"/>
      <w:marLeft w:val="0"/>
      <w:marRight w:val="0"/>
      <w:marTop w:val="0"/>
      <w:marBottom w:val="0"/>
      <w:divBdr>
        <w:top w:val="none" w:sz="0" w:space="0" w:color="auto"/>
        <w:left w:val="none" w:sz="0" w:space="0" w:color="auto"/>
        <w:bottom w:val="none" w:sz="0" w:space="0" w:color="auto"/>
        <w:right w:val="none" w:sz="0" w:space="0" w:color="auto"/>
      </w:divBdr>
    </w:div>
    <w:div w:id="1953634068">
      <w:bodyDiv w:val="1"/>
      <w:marLeft w:val="0"/>
      <w:marRight w:val="0"/>
      <w:marTop w:val="0"/>
      <w:marBottom w:val="0"/>
      <w:divBdr>
        <w:top w:val="none" w:sz="0" w:space="0" w:color="auto"/>
        <w:left w:val="none" w:sz="0" w:space="0" w:color="auto"/>
        <w:bottom w:val="none" w:sz="0" w:space="0" w:color="auto"/>
        <w:right w:val="none" w:sz="0" w:space="0" w:color="auto"/>
      </w:divBdr>
      <w:divsChild>
        <w:div w:id="1840347011">
          <w:marLeft w:val="0"/>
          <w:marRight w:val="0"/>
          <w:marTop w:val="0"/>
          <w:marBottom w:val="0"/>
          <w:divBdr>
            <w:top w:val="none" w:sz="0" w:space="0" w:color="auto"/>
            <w:left w:val="none" w:sz="0" w:space="0" w:color="auto"/>
            <w:bottom w:val="none" w:sz="0" w:space="0" w:color="auto"/>
            <w:right w:val="none" w:sz="0" w:space="0" w:color="auto"/>
          </w:divBdr>
        </w:div>
        <w:div w:id="157962774">
          <w:marLeft w:val="0"/>
          <w:marRight w:val="0"/>
          <w:marTop w:val="0"/>
          <w:marBottom w:val="0"/>
          <w:divBdr>
            <w:top w:val="none" w:sz="0" w:space="0" w:color="auto"/>
            <w:left w:val="none" w:sz="0" w:space="0" w:color="auto"/>
            <w:bottom w:val="none" w:sz="0" w:space="0" w:color="auto"/>
            <w:right w:val="none" w:sz="0" w:space="0" w:color="auto"/>
          </w:divBdr>
        </w:div>
        <w:div w:id="1231964528">
          <w:marLeft w:val="0"/>
          <w:marRight w:val="0"/>
          <w:marTop w:val="0"/>
          <w:marBottom w:val="0"/>
          <w:divBdr>
            <w:top w:val="none" w:sz="0" w:space="0" w:color="auto"/>
            <w:left w:val="none" w:sz="0" w:space="0" w:color="auto"/>
            <w:bottom w:val="none" w:sz="0" w:space="0" w:color="auto"/>
            <w:right w:val="none" w:sz="0" w:space="0" w:color="auto"/>
          </w:divBdr>
        </w:div>
      </w:divsChild>
    </w:div>
    <w:div w:id="20538491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2</TotalTime>
  <Pages>3</Pages>
  <Words>1041</Words>
  <Characters>6986</Characters>
  <Application>Microsoft Office Word</Application>
  <DocSecurity>0</DocSecurity>
  <Lines>10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yman mirghaderi</dc:creator>
  <cp:lastModifiedBy>ASUS</cp:lastModifiedBy>
  <cp:revision>52</cp:revision>
  <dcterms:created xsi:type="dcterms:W3CDTF">2023-09-04T18:58:00Z</dcterms:created>
  <dcterms:modified xsi:type="dcterms:W3CDTF">2024-10-18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50d05a74e0bfbd86e007dfc8aa312da7ee4a9847341517cc25278adcad02a6</vt:lpwstr>
  </property>
</Properties>
</file>